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573D" w:rsidRPr="00C227CC" w:rsidRDefault="0044573D" w:rsidP="0044573D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14 </w:t>
      </w:r>
      <w:r w:rsidRPr="00CD7326">
        <w:rPr>
          <w:rFonts w:ascii="Times New Roman" w:eastAsia="Times New Roman" w:hAnsi="Times New Roman" w:cs="Times New Roman"/>
          <w:b/>
          <w:sz w:val="24"/>
          <w:szCs w:val="24"/>
        </w:rPr>
        <w:t xml:space="preserve">Tabl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elative effect intensities of health care-related EIOLCA sectors </w:t>
      </w:r>
    </w:p>
    <w:tbl>
      <w:tblPr>
        <w:tblW w:w="885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30"/>
        <w:gridCol w:w="641"/>
        <w:gridCol w:w="641"/>
        <w:gridCol w:w="641"/>
        <w:gridCol w:w="642"/>
        <w:gridCol w:w="641"/>
        <w:gridCol w:w="641"/>
        <w:gridCol w:w="641"/>
        <w:gridCol w:w="642"/>
        <w:gridCol w:w="990"/>
      </w:tblGrid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</w:p>
        </w:tc>
        <w:tc>
          <w:tcPr>
            <w:tcW w:w="6120" w:type="dxa"/>
            <w:gridSpan w:val="9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mpact Category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IOLCA sector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W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M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P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P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P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H </w:t>
            </w:r>
            <w:proofErr w:type="spellStart"/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</w:t>
            </w:r>
            <w:proofErr w:type="spellEnd"/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H non-</w:t>
            </w:r>
            <w:proofErr w:type="spellStart"/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</w:t>
            </w:r>
            <w:proofErr w:type="spellEnd"/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spitals</w:t>
            </w:r>
          </w:p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1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7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1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3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0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ffices of physicians, dentists, and other health practitioners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6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3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3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1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9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lthcare and social assistance</w:t>
            </w:r>
          </w:p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3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2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3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1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7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2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 health care services</w:t>
            </w:r>
          </w:p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8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6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4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rsing and residential care facilities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6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8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9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3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2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eutical preparation manufacturing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1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1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9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9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8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nd medical instrument manufacturing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1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2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4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3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4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5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gical appliance and supplies manufacturing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2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7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8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4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3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6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8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ral state and local government services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66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92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6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rance carriers</w:t>
            </w:r>
          </w:p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1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3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8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ientific research and development services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8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7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59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35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5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D966" w:themeFill="accent4" w:themeFillTint="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45%</w:t>
            </w:r>
          </w:p>
        </w:tc>
      </w:tr>
      <w:tr w:rsidR="0044573D" w:rsidRPr="00C7663E" w:rsidTr="00121989">
        <w:trPr>
          <w:trHeight w:val="290"/>
        </w:trPr>
        <w:tc>
          <w:tcPr>
            <w:tcW w:w="27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residential commercial and health care structures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92D05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8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3300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100%</w:t>
            </w:r>
          </w:p>
        </w:tc>
        <w:tc>
          <w:tcPr>
            <w:tcW w:w="6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99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29%</w:t>
            </w:r>
          </w:p>
        </w:tc>
        <w:tc>
          <w:tcPr>
            <w:tcW w:w="64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68%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7CAAC" w:themeFill="accent2" w:themeFillTint="66"/>
            <w:vAlign w:val="center"/>
          </w:tcPr>
          <w:p w:rsidR="0044573D" w:rsidRPr="00C7663E" w:rsidRDefault="0044573D" w:rsidP="001219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C7663E">
              <w:rPr>
                <w:rFonts w:ascii="Times New Roman" w:hAnsi="Times New Roman" w:cs="Times New Roman"/>
                <w:color w:val="000000"/>
                <w:sz w:val="18"/>
              </w:rPr>
              <w:t>74%</w:t>
            </w:r>
          </w:p>
        </w:tc>
      </w:tr>
    </w:tbl>
    <w:p w:rsidR="0044573D" w:rsidRPr="00B72655" w:rsidRDefault="0044573D" w:rsidP="0044573D">
      <w:pPr>
        <w:spacing w:before="120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ormalized by the largest value for each impact category</w:t>
      </w:r>
    </w:p>
    <w:p w:rsidR="0044573D" w:rsidRDefault="0044573D" w:rsidP="0044573D">
      <w:pPr>
        <w:spacing w:before="120"/>
        <w:rPr>
          <w:rFonts w:ascii="Times New Roman" w:hAnsi="Times New Roman" w:cs="Times New Roman"/>
          <w:sz w:val="20"/>
        </w:rPr>
      </w:pPr>
      <w:r w:rsidRPr="00C227CC">
        <w:rPr>
          <w:rFonts w:ascii="Times New Roman" w:hAnsi="Times New Roman" w:cs="Times New Roman"/>
          <w:i/>
          <w:sz w:val="20"/>
        </w:rPr>
        <w:t>Abbreviations</w:t>
      </w:r>
      <w:r>
        <w:rPr>
          <w:rFonts w:ascii="Times New Roman" w:hAnsi="Times New Roman" w:cs="Times New Roman"/>
          <w:sz w:val="20"/>
        </w:rPr>
        <w:t>: GW = global warming; AP = acidification potential; PM = particulate matter; EP = eutrophication potential; ODP =</w:t>
      </w:r>
      <w:r w:rsidRPr="00C227CC">
        <w:rPr>
          <w:rFonts w:ascii="Times New Roman" w:hAnsi="Times New Roman" w:cs="Times New Roman"/>
          <w:sz w:val="20"/>
        </w:rPr>
        <w:t xml:space="preserve"> ozone depletion pot</w:t>
      </w:r>
      <w:r>
        <w:rPr>
          <w:rFonts w:ascii="Times New Roman" w:hAnsi="Times New Roman" w:cs="Times New Roman"/>
          <w:sz w:val="20"/>
        </w:rPr>
        <w:t>ential; POP =</w:t>
      </w:r>
      <w:r w:rsidRPr="00C227CC">
        <w:rPr>
          <w:rFonts w:ascii="Times New Roman" w:hAnsi="Times New Roman" w:cs="Times New Roman"/>
          <w:sz w:val="20"/>
        </w:rPr>
        <w:t xml:space="preserve"> photochemical oxidation </w:t>
      </w:r>
      <w:r>
        <w:rPr>
          <w:rFonts w:ascii="Times New Roman" w:hAnsi="Times New Roman" w:cs="Times New Roman"/>
          <w:sz w:val="20"/>
        </w:rPr>
        <w:t>potential (smog formation); ETP =</w:t>
      </w:r>
      <w:r w:rsidRPr="00C227CC">
        <w:rPr>
          <w:rFonts w:ascii="Times New Roman" w:hAnsi="Times New Roman" w:cs="Times New Roman"/>
          <w:sz w:val="20"/>
        </w:rPr>
        <w:t xml:space="preserve"> ecotoxicity potential; HH 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cancer effects; HH non-canc</w:t>
      </w:r>
      <w:r>
        <w:rPr>
          <w:rFonts w:ascii="Times New Roman" w:hAnsi="Times New Roman" w:cs="Times New Roman"/>
          <w:sz w:val="20"/>
        </w:rPr>
        <w:t>.</w:t>
      </w:r>
      <w:r w:rsidRPr="00C227CC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= </w:t>
      </w:r>
      <w:r w:rsidRPr="00C227CC">
        <w:rPr>
          <w:rFonts w:ascii="Times New Roman" w:hAnsi="Times New Roman" w:cs="Times New Roman"/>
          <w:sz w:val="20"/>
        </w:rPr>
        <w:t>human health non-cancer effects</w:t>
      </w:r>
    </w:p>
    <w:p w:rsidR="005E696F" w:rsidRDefault="005E696F">
      <w:bookmarkStart w:id="0" w:name="_GoBack"/>
      <w:bookmarkEnd w:id="0"/>
    </w:p>
    <w:sectPr w:rsidR="005E6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73D"/>
    <w:rsid w:val="00030A02"/>
    <w:rsid w:val="00050ED1"/>
    <w:rsid w:val="000E4677"/>
    <w:rsid w:val="00115267"/>
    <w:rsid w:val="00196EE7"/>
    <w:rsid w:val="00225974"/>
    <w:rsid w:val="0023355C"/>
    <w:rsid w:val="00247D00"/>
    <w:rsid w:val="00277E48"/>
    <w:rsid w:val="00284A29"/>
    <w:rsid w:val="002D4894"/>
    <w:rsid w:val="00366911"/>
    <w:rsid w:val="003E73AC"/>
    <w:rsid w:val="00432D44"/>
    <w:rsid w:val="00435F1A"/>
    <w:rsid w:val="0044573D"/>
    <w:rsid w:val="00470817"/>
    <w:rsid w:val="004A01DF"/>
    <w:rsid w:val="004C2967"/>
    <w:rsid w:val="005145B3"/>
    <w:rsid w:val="00520A17"/>
    <w:rsid w:val="005324C2"/>
    <w:rsid w:val="005977AE"/>
    <w:rsid w:val="005A4889"/>
    <w:rsid w:val="005E696F"/>
    <w:rsid w:val="0060203D"/>
    <w:rsid w:val="00617608"/>
    <w:rsid w:val="00631126"/>
    <w:rsid w:val="00697C4F"/>
    <w:rsid w:val="00703364"/>
    <w:rsid w:val="007835BE"/>
    <w:rsid w:val="00785DB7"/>
    <w:rsid w:val="00817AD1"/>
    <w:rsid w:val="008265EC"/>
    <w:rsid w:val="00936917"/>
    <w:rsid w:val="00975999"/>
    <w:rsid w:val="009B186C"/>
    <w:rsid w:val="009F357D"/>
    <w:rsid w:val="00AE028E"/>
    <w:rsid w:val="00B1444A"/>
    <w:rsid w:val="00BA6A4F"/>
    <w:rsid w:val="00BD07D8"/>
    <w:rsid w:val="00BF4B32"/>
    <w:rsid w:val="00C25F94"/>
    <w:rsid w:val="00C32422"/>
    <w:rsid w:val="00CE35CF"/>
    <w:rsid w:val="00CF32A8"/>
    <w:rsid w:val="00D22D0E"/>
    <w:rsid w:val="00D26FAB"/>
    <w:rsid w:val="00D5059D"/>
    <w:rsid w:val="00D65201"/>
    <w:rsid w:val="00D87F94"/>
    <w:rsid w:val="00E773F9"/>
    <w:rsid w:val="00EA428A"/>
    <w:rsid w:val="00ED09F4"/>
    <w:rsid w:val="00EE5550"/>
    <w:rsid w:val="00F4692D"/>
    <w:rsid w:val="00F52EF6"/>
    <w:rsid w:val="00F94213"/>
    <w:rsid w:val="00FB1369"/>
    <w:rsid w:val="00FD1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C701B-A51C-4BC1-B184-082CD20C9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</dc:creator>
  <cp:keywords/>
  <dc:description/>
  <cp:lastModifiedBy>Matthew</cp:lastModifiedBy>
  <cp:revision>1</cp:revision>
  <dcterms:created xsi:type="dcterms:W3CDTF">2016-05-31T19:34:00Z</dcterms:created>
  <dcterms:modified xsi:type="dcterms:W3CDTF">2016-05-31T19:34:00Z</dcterms:modified>
</cp:coreProperties>
</file>